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  <w:bookmarkStart w:id="0" w:name="_GoBack"/>
      <w:bookmarkEnd w:id="0"/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Table </w:t>
      </w:r>
      <w:r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S</w:t>
      </w: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1. Comparison of characteristics between controls and patients classified by diagnosis.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  <w:t xml:space="preserve"> </w:t>
      </w: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</w:p>
    <w:tbl>
      <w:tblPr>
        <w:tblStyle w:val="TableNormal1"/>
        <w:tblW w:w="7546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09"/>
        <w:gridCol w:w="1119"/>
        <w:gridCol w:w="976"/>
        <w:gridCol w:w="961"/>
        <w:gridCol w:w="962"/>
        <w:gridCol w:w="1294"/>
        <w:gridCol w:w="1225"/>
      </w:tblGrid>
      <w:tr w:rsidR="006C1E70" w:rsidRPr="006C1E70" w:rsidTr="00E45499">
        <w:trPr>
          <w:trHeight w:val="638"/>
        </w:trPr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/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Controls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n=3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RA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n=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proofErr w:type="spellStart"/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SpA</w:t>
            </w:r>
            <w:proofErr w:type="spellEnd"/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n=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proofErr w:type="spellStart"/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PsA</w:t>
            </w:r>
            <w:proofErr w:type="spellEnd"/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n=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CTD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n=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p</w:t>
            </w:r>
          </w:p>
        </w:tc>
      </w:tr>
      <w:tr w:rsidR="006C1E70" w:rsidRPr="006C1E70" w:rsidTr="00E45499">
        <w:trPr>
          <w:trHeight w:val="336"/>
        </w:trPr>
        <w:tc>
          <w:tcPr>
            <w:tcW w:w="75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Demographic and clinical characteristic</w:t>
            </w:r>
          </w:p>
        </w:tc>
      </w:tr>
      <w:tr w:rsidR="006C1E70" w:rsidRPr="006C1E70" w:rsidTr="00E45499">
        <w:trPr>
          <w:trHeight w:val="336"/>
        </w:trPr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both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 xml:space="preserve">Age 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48±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60±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50±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54±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43±1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&lt;0.0001</w:t>
            </w:r>
          </w:p>
        </w:tc>
      </w:tr>
      <w:tr w:rsidR="006C1E70" w:rsidRPr="006C1E70" w:rsidTr="00E45499">
        <w:trPr>
          <w:trHeight w:val="336"/>
        </w:trPr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both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BM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24±2.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27±5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25±3.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lang w:val="en-US"/>
              </w:rPr>
              <w:t>30±9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20±2.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lang w:val="en-US"/>
              </w:rPr>
              <w:t>&lt;0.0001</w:t>
            </w:r>
          </w:p>
        </w:tc>
      </w:tr>
    </w:tbl>
    <w:p w:rsidR="006C1E70" w:rsidRPr="006C1E70" w:rsidRDefault="006C1E70" w:rsidP="006C1E70">
      <w:pPr>
        <w:pStyle w:val="Default"/>
        <w:widowControl w:val="0"/>
        <w:ind w:left="432" w:hanging="432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</w:p>
    <w:p w:rsidR="006C1E70" w:rsidRPr="006C1E70" w:rsidRDefault="006C1E70" w:rsidP="006C1E70">
      <w:pPr>
        <w:pStyle w:val="Default"/>
        <w:widowControl w:val="0"/>
        <w:ind w:left="324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  <w:r w:rsidRPr="006C1E70">
        <w:rPr>
          <w:rStyle w:val="Ninguno"/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US"/>
        </w:rPr>
        <w:t>Legend:</w:t>
      </w:r>
      <w:r w:rsidRPr="006C1E70"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  <w:t>Data on age and BMI are compared with controls and diagnosis.</w:t>
      </w:r>
    </w:p>
    <w:p w:rsidR="006C1E70" w:rsidRPr="006C1E70" w:rsidRDefault="006C1E70" w:rsidP="006C1E70">
      <w:pPr>
        <w:pStyle w:val="Default"/>
        <w:widowControl w:val="0"/>
        <w:ind w:left="216" w:hanging="216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CA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CA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GB"/>
        </w:rPr>
      </w:pP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Table </w:t>
      </w:r>
      <w:r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S</w:t>
      </w: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2. SARS-CoV-2 vaccination patterns in patients and controls.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  <w:t xml:space="preserve"> </w:t>
      </w: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GB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GB"/>
        </w:rPr>
      </w:pPr>
    </w:p>
    <w:tbl>
      <w:tblPr>
        <w:tblStyle w:val="TableNormal1"/>
        <w:tblW w:w="8493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162"/>
        <w:gridCol w:w="1117"/>
        <w:gridCol w:w="1122"/>
        <w:gridCol w:w="1123"/>
      </w:tblGrid>
      <w:tr w:rsidR="006C1E70" w:rsidRPr="006C1E70" w:rsidTr="00E45499">
        <w:trPr>
          <w:trHeight w:val="482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/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Controls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n=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All patients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n=8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TNFi</w:t>
            </w:r>
            <w:proofErr w:type="spellEnd"/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n=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RTX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n=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Anti-IL6R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n=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JAKi</w:t>
            </w:r>
            <w:proofErr w:type="spellEnd"/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n=5</w:t>
            </w:r>
          </w:p>
        </w:tc>
      </w:tr>
      <w:tr w:rsidR="006C1E70" w:rsidRPr="006C1E70" w:rsidTr="00E45499">
        <w:trPr>
          <w:trHeight w:val="262"/>
        </w:trPr>
        <w:tc>
          <w:tcPr>
            <w:tcW w:w="849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  <w:lang w:val="en-GB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Patients with 2 doses of vaccine </w:t>
            </w:r>
          </w:p>
        </w:tc>
      </w:tr>
      <w:tr w:rsidR="006C1E70" w:rsidRPr="006C1E70" w:rsidTr="00E45499">
        <w:trPr>
          <w:trHeight w:val="262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PF-P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4 (4.4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1 (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</w:tr>
      <w:tr w:rsidR="006C1E70" w:rsidRPr="006C1E70" w:rsidTr="00E45499">
        <w:trPr>
          <w:trHeight w:val="262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MD-M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 (2.3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</w:tr>
      <w:tr w:rsidR="006C1E70" w:rsidRPr="006C1E70" w:rsidTr="00E45499">
        <w:trPr>
          <w:trHeight w:val="262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AZ-A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 (2.3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</w:tr>
      <w:tr w:rsidR="006C1E70" w:rsidRPr="006C1E70" w:rsidTr="00E45499">
        <w:trPr>
          <w:trHeight w:val="262"/>
        </w:trPr>
        <w:tc>
          <w:tcPr>
            <w:tcW w:w="849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  <w:lang w:val="en-GB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Patients with 3 doses of vaccine </w:t>
            </w:r>
          </w:p>
        </w:tc>
      </w:tr>
      <w:tr w:rsidR="006C1E70" w:rsidRPr="006C1E70" w:rsidTr="00E45499">
        <w:trPr>
          <w:trHeight w:val="262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PF-PF-P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38 (10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46 (53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3 (51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0 (65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1 (20%)</w:t>
            </w:r>
          </w:p>
        </w:tc>
      </w:tr>
      <w:tr w:rsidR="006C1E70" w:rsidRPr="006C1E70" w:rsidTr="00E45499">
        <w:trPr>
          <w:trHeight w:val="262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PF-PF-M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3 (4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</w:tr>
      <w:tr w:rsidR="006C1E70" w:rsidRPr="006C1E70" w:rsidTr="00E45499">
        <w:trPr>
          <w:trHeight w:val="262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AZ-PF-M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3 (27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14 (31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5 (16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 (40%)</w:t>
            </w:r>
          </w:p>
        </w:tc>
      </w:tr>
      <w:tr w:rsidR="006C1E70" w:rsidRPr="006C1E70" w:rsidTr="00E45499">
        <w:trPr>
          <w:trHeight w:val="262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MD-MD-P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6 (7%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4 (10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0 (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0"/>
                <w:szCs w:val="20"/>
                <w:lang w:val="en-US"/>
              </w:rPr>
              <w:t>2 (40%)</w:t>
            </w:r>
          </w:p>
        </w:tc>
      </w:tr>
    </w:tbl>
    <w:p w:rsidR="006C1E70" w:rsidRPr="006C1E70" w:rsidRDefault="006C1E70" w:rsidP="006C1E70">
      <w:pPr>
        <w:pStyle w:val="Default"/>
        <w:widowControl w:val="0"/>
        <w:ind w:left="432" w:hanging="432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</w:rPr>
      </w:pPr>
    </w:p>
    <w:p w:rsidR="006C1E70" w:rsidRPr="006C1E70" w:rsidRDefault="006C1E70" w:rsidP="006C1E70">
      <w:pPr>
        <w:pStyle w:val="Default"/>
        <w:widowControl w:val="0"/>
        <w:ind w:left="432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GB"/>
        </w:rPr>
      </w:pPr>
      <w:r w:rsidRPr="006C1E70">
        <w:rPr>
          <w:rStyle w:val="Ninguno"/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CA"/>
        </w:rPr>
        <w:t>Legend:</w:t>
      </w:r>
      <w:r w:rsidRPr="006C1E70"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CA"/>
        </w:rPr>
        <w:t xml:space="preserve"> 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  <w:t xml:space="preserve">The type and number of vaccinations administered throughout this study are listed. 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GB"/>
        </w:rPr>
        <w:t xml:space="preserve">PF=Pfizer, AZ= Astra Zeneca, MD= </w:t>
      </w:r>
      <w:proofErr w:type="spellStart"/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GB"/>
        </w:rPr>
        <w:t>Moderna</w:t>
      </w:r>
      <w:proofErr w:type="spellEnd"/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GB"/>
        </w:rPr>
        <w:t>.</w:t>
      </w:r>
    </w:p>
    <w:p w:rsidR="006C1E70" w:rsidRPr="006C1E70" w:rsidRDefault="006C1E70" w:rsidP="006C1E70">
      <w:pPr>
        <w:pStyle w:val="Default"/>
        <w:widowControl w:val="0"/>
        <w:ind w:left="324" w:hanging="324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GB"/>
        </w:rPr>
      </w:pPr>
    </w:p>
    <w:p w:rsidR="006C1E70" w:rsidRPr="006C1E70" w:rsidRDefault="006C1E70" w:rsidP="006C1E70">
      <w:pPr>
        <w:pStyle w:val="Default"/>
        <w:widowControl w:val="0"/>
        <w:ind w:left="216" w:hanging="216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GB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</w:pP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Table </w:t>
      </w:r>
      <w:r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S</w:t>
      </w: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3. Comparison of patients with low anti-SARS-Cov-2 antibody levels (&lt;100 IU/mL) in each therapy group.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  <w:t xml:space="preserve"> </w:t>
      </w: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US"/>
        </w:rPr>
      </w:pPr>
    </w:p>
    <w:tbl>
      <w:tblPr>
        <w:tblStyle w:val="TableNormal1"/>
        <w:tblW w:w="7234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92"/>
        <w:gridCol w:w="1123"/>
        <w:gridCol w:w="1081"/>
        <w:gridCol w:w="1086"/>
        <w:gridCol w:w="1087"/>
        <w:gridCol w:w="1565"/>
      </w:tblGrid>
      <w:tr w:rsidR="006C1E70" w:rsidRPr="006C1E70" w:rsidTr="00E45499">
        <w:trPr>
          <w:trHeight w:val="328"/>
        </w:trPr>
        <w:tc>
          <w:tcPr>
            <w:tcW w:w="72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hAnsi="Times New Roman"/>
                <w:b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Serum anti-SARS-Cov-2antibody levels &lt;100 IU/mL after the 2</w:t>
            </w: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vertAlign w:val="superscript"/>
                <w:lang w:val="en-US"/>
              </w:rPr>
              <w:t>nd</w:t>
            </w: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 xml:space="preserve"> vaccine </w:t>
            </w:r>
          </w:p>
        </w:tc>
      </w:tr>
      <w:tr w:rsidR="006C1E70" w:rsidRPr="006C1E70" w:rsidTr="00E45499">
        <w:trPr>
          <w:trHeight w:val="761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All patients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6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TNFi</w:t>
            </w:r>
            <w:proofErr w:type="spellEnd"/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3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RTX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2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Anti-IL6R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JAKi</w:t>
            </w:r>
            <w:proofErr w:type="spellEnd"/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i/>
                <w:iCs/>
                <w:color w:val="auto"/>
                <w:sz w:val="22"/>
                <w:szCs w:val="22"/>
                <w:lang w:val="en-US"/>
              </w:rPr>
              <w:t>p</w:t>
            </w:r>
          </w:p>
        </w:tc>
      </w:tr>
      <w:tr w:rsidR="006C1E70" w:rsidRPr="006C1E70" w:rsidTr="00E45499">
        <w:trPr>
          <w:trHeight w:val="521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lastRenderedPageBreak/>
              <w:t>46 (70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17 (50%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23 (85%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2 (100%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3 (100%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&lt;0.010</w:t>
            </w:r>
          </w:p>
        </w:tc>
      </w:tr>
      <w:tr w:rsidR="006C1E70" w:rsidRPr="006C1E70" w:rsidTr="00E45499">
        <w:trPr>
          <w:trHeight w:val="336"/>
        </w:trPr>
        <w:tc>
          <w:tcPr>
            <w:tcW w:w="72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roofErr w:type="spellStart"/>
            <w:r w:rsidRPr="006C1E70">
              <w:rPr>
                <w:rStyle w:val="Ninguno"/>
                <w:b/>
                <w:bCs/>
                <w:sz w:val="22"/>
                <w:szCs w:val="22"/>
              </w:rPr>
              <w:t>Serum</w:t>
            </w:r>
            <w:proofErr w:type="spellEnd"/>
            <w:r w:rsidRPr="006C1E70">
              <w:rPr>
                <w:rStyle w:val="Ninguno"/>
                <w:b/>
                <w:bCs/>
                <w:sz w:val="22"/>
                <w:szCs w:val="22"/>
              </w:rPr>
              <w:t xml:space="preserve"> anti-SC2 </w:t>
            </w:r>
            <w:proofErr w:type="spellStart"/>
            <w:r w:rsidRPr="006C1E70">
              <w:rPr>
                <w:rStyle w:val="Ninguno"/>
                <w:b/>
                <w:bCs/>
                <w:sz w:val="22"/>
                <w:szCs w:val="22"/>
              </w:rPr>
              <w:t>antibody</w:t>
            </w:r>
            <w:proofErr w:type="spellEnd"/>
            <w:r w:rsidRPr="006C1E70">
              <w:rPr>
                <w:rStyle w:val="Ninguno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C1E70">
              <w:rPr>
                <w:rStyle w:val="Ninguno"/>
                <w:b/>
                <w:bCs/>
                <w:sz w:val="22"/>
                <w:szCs w:val="22"/>
              </w:rPr>
              <w:t>levels</w:t>
            </w:r>
            <w:proofErr w:type="spellEnd"/>
            <w:r w:rsidRPr="006C1E70">
              <w:rPr>
                <w:rStyle w:val="Ninguno"/>
                <w:b/>
                <w:bCs/>
                <w:sz w:val="22"/>
                <w:szCs w:val="22"/>
              </w:rPr>
              <w:t xml:space="preserve"> &lt;100 IU/</w:t>
            </w:r>
            <w:proofErr w:type="spellStart"/>
            <w:r w:rsidRPr="006C1E70">
              <w:rPr>
                <w:rStyle w:val="Ninguno"/>
                <w:b/>
                <w:bCs/>
                <w:sz w:val="22"/>
                <w:szCs w:val="22"/>
              </w:rPr>
              <w:t>mL</w:t>
            </w:r>
            <w:proofErr w:type="spellEnd"/>
            <w:r w:rsidRPr="006C1E70">
              <w:rPr>
                <w:rStyle w:val="Ninguno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C1E70">
              <w:rPr>
                <w:rStyle w:val="Ninguno"/>
                <w:b/>
                <w:bCs/>
                <w:sz w:val="22"/>
                <w:szCs w:val="22"/>
              </w:rPr>
              <w:t>after</w:t>
            </w:r>
            <w:proofErr w:type="spellEnd"/>
            <w:r w:rsidRPr="006C1E70">
              <w:rPr>
                <w:rStyle w:val="Ninguno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C1E70">
              <w:rPr>
                <w:rStyle w:val="Ninguno"/>
                <w:b/>
                <w:bCs/>
                <w:sz w:val="22"/>
                <w:szCs w:val="22"/>
              </w:rPr>
              <w:t>the</w:t>
            </w:r>
            <w:proofErr w:type="spellEnd"/>
            <w:r w:rsidRPr="006C1E70">
              <w:rPr>
                <w:rStyle w:val="Ninguno"/>
                <w:b/>
                <w:bCs/>
                <w:sz w:val="22"/>
                <w:szCs w:val="22"/>
              </w:rPr>
              <w:t xml:space="preserve"> 3</w:t>
            </w:r>
            <w:r w:rsidRPr="006C1E70">
              <w:rPr>
                <w:rStyle w:val="Ninguno"/>
                <w:b/>
                <w:bCs/>
                <w:sz w:val="22"/>
                <w:szCs w:val="22"/>
                <w:vertAlign w:val="superscript"/>
              </w:rPr>
              <w:t>rd</w:t>
            </w:r>
            <w:r w:rsidRPr="006C1E70">
              <w:rPr>
                <w:rStyle w:val="Ninguno"/>
                <w:b/>
                <w:bCs/>
                <w:sz w:val="22"/>
                <w:szCs w:val="22"/>
              </w:rPr>
              <w:t xml:space="preserve"> SC2 </w:t>
            </w:r>
            <w:proofErr w:type="spellStart"/>
            <w:r w:rsidRPr="006C1E70">
              <w:rPr>
                <w:rStyle w:val="Ninguno"/>
                <w:b/>
                <w:bCs/>
                <w:sz w:val="22"/>
                <w:szCs w:val="22"/>
              </w:rPr>
              <w:t>vaccine</w:t>
            </w:r>
            <w:proofErr w:type="spellEnd"/>
          </w:p>
        </w:tc>
      </w:tr>
      <w:tr w:rsidR="006C1E70" w:rsidRPr="006C1E70" w:rsidTr="00E45499">
        <w:trPr>
          <w:trHeight w:val="761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All patients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8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TNFi</w:t>
            </w:r>
            <w:proofErr w:type="spellEnd"/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4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RTX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2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Anti-IL6R</w:t>
            </w:r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rStyle w:val="Ninguno"/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JAKi</w:t>
            </w:r>
            <w:proofErr w:type="spellEnd"/>
          </w:p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n=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/>
        </w:tc>
      </w:tr>
      <w:tr w:rsidR="006C1E70" w:rsidRPr="006C1E70" w:rsidTr="00E45499">
        <w:trPr>
          <w:trHeight w:val="761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57 (69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25 (57%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27 (93%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2 (40%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3 (60%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E70" w:rsidRPr="006C1E70" w:rsidRDefault="006C1E70" w:rsidP="00E45499">
            <w:pPr>
              <w:pStyle w:val="Default"/>
              <w:jc w:val="center"/>
              <w:rPr>
                <w:color w:val="auto"/>
              </w:rPr>
            </w:pPr>
            <w:r w:rsidRPr="006C1E70">
              <w:rPr>
                <w:rStyle w:val="Ninguno"/>
                <w:rFonts w:ascii="Times New Roman" w:hAnsi="Times New Roman"/>
                <w:color w:val="auto"/>
                <w:sz w:val="22"/>
                <w:szCs w:val="22"/>
                <w:lang w:val="en-US"/>
              </w:rPr>
              <w:t>0.005</w:t>
            </w:r>
          </w:p>
        </w:tc>
      </w:tr>
    </w:tbl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US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GB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GB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Figure </w:t>
      </w:r>
      <w:r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S</w:t>
      </w: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1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  <w:t xml:space="preserve">. </w:t>
      </w: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Distribution of B-cell subsets by degree of maturation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  <w:t>, including immature cells (CD5– CD38++ CD21het CD24++, CD5+ CD38+/++ CD21het CD24++ and CD5+ CD38het CD21+ CD24+), naïve cells (CD21+CD24+, CD21-CD24– and CD21– CD24++), and memory B cells (MBC) in peripheral blood.</w:t>
      </w: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</w:rPr>
      </w:pPr>
      <w:r w:rsidRPr="006C1E70">
        <w:rPr>
          <w:rStyle w:val="Ninguno"/>
          <w:rFonts w:ascii="Times New Roman" w:eastAsia="Times New Roman" w:hAnsi="Times New Roman" w:cs="Times New Roman"/>
          <w:noProof/>
          <w:color w:val="auto"/>
          <w:sz w:val="22"/>
          <w:szCs w:val="22"/>
          <w:lang w:val="en-US" w:eastAsia="en-US"/>
        </w:rPr>
        <w:drawing>
          <wp:inline distT="0" distB="0" distL="0" distR="0" wp14:anchorId="37D3A6BE" wp14:editId="4DB0A805">
            <wp:extent cx="5396230" cy="1654812"/>
            <wp:effectExtent l="0" t="0" r="0" b="0"/>
            <wp:docPr id="1073741828" name="officeArt object" descr="Imagen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n 8" descr="Imagen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65481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GB"/>
        </w:rPr>
      </w:pP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Figure </w:t>
      </w:r>
      <w:r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S</w:t>
      </w: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2. Humoral immune response after the second vaccine dose in patients with IMIDs. 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  <w:t>Comparison of the second vaccine dose between controls and patients.</w:t>
      </w:r>
      <w:r w:rsidRPr="006C1E70"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  <w:br/>
      </w: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US"/>
        </w:rPr>
      </w:pPr>
      <w:r w:rsidRPr="006C1E70">
        <w:rPr>
          <w:rStyle w:val="Ninguno"/>
          <w:rFonts w:ascii="Times New Roman" w:eastAsia="Times New Roman" w:hAnsi="Times New Roman" w:cs="Times New Roman"/>
          <w:b/>
          <w:bCs/>
          <w:noProof/>
          <w:color w:val="auto"/>
          <w:sz w:val="22"/>
          <w:szCs w:val="22"/>
          <w:lang w:val="en-US" w:eastAsia="en-US"/>
        </w:rPr>
        <w:lastRenderedPageBreak/>
        <w:drawing>
          <wp:inline distT="0" distB="0" distL="0" distR="0" wp14:anchorId="0D2A93A6" wp14:editId="356EF3E3">
            <wp:extent cx="5993130" cy="5279390"/>
            <wp:effectExtent l="0" t="0" r="0" b="0"/>
            <wp:docPr id="121962224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527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US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 xml:space="preserve">Figure </w:t>
      </w:r>
      <w:r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S</w:t>
      </w:r>
      <w:r w:rsidRPr="006C1E70">
        <w:rPr>
          <w:rStyle w:val="Ninguno"/>
          <w:rFonts w:ascii="Times New Roman" w:hAnsi="Times New Roman"/>
          <w:b/>
          <w:bCs/>
          <w:color w:val="auto"/>
          <w:sz w:val="22"/>
          <w:szCs w:val="22"/>
          <w:lang w:val="en-US"/>
        </w:rPr>
        <w:t>3</w:t>
      </w:r>
      <w:r w:rsidRPr="006C1E70">
        <w:rPr>
          <w:rStyle w:val="Ninguno"/>
          <w:rFonts w:ascii="Times New Roman" w:hAnsi="Times New Roman"/>
          <w:color w:val="auto"/>
          <w:sz w:val="22"/>
          <w:szCs w:val="22"/>
          <w:lang w:val="en-US"/>
        </w:rPr>
        <w:t>. Proportion of patients with SARS-CoV-2 infections in each therapy group. This graph shows the proportion of patients who developed SARS-CoV-2 infection and its severity after the second dose of vaccine according with each treatment.</w:t>
      </w:r>
    </w:p>
    <w:p w:rsidR="006C1E70" w:rsidRPr="006C1E70" w:rsidRDefault="006C1E70" w:rsidP="006C1E70">
      <w:pPr>
        <w:pStyle w:val="CuerpoA"/>
        <w:rPr>
          <w:rStyle w:val="NingunoA"/>
          <w:color w:val="auto"/>
          <w:sz w:val="22"/>
          <w:szCs w:val="22"/>
        </w:rPr>
      </w:pPr>
    </w:p>
    <w:p w:rsidR="006C1E70" w:rsidRPr="006C1E70" w:rsidRDefault="006C1E70" w:rsidP="006C1E70">
      <w:pPr>
        <w:pStyle w:val="CuerpoA"/>
        <w:rPr>
          <w:rStyle w:val="NingunoA"/>
          <w:color w:val="auto"/>
          <w:sz w:val="22"/>
          <w:szCs w:val="22"/>
        </w:rPr>
      </w:pPr>
      <w:r w:rsidRPr="006C1E70">
        <w:rPr>
          <w:noProof/>
          <w:color w:val="auto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8F2839" wp14:editId="1B070DF7">
                <wp:simplePos x="0" y="0"/>
                <wp:positionH relativeFrom="margin">
                  <wp:posOffset>152400</wp:posOffset>
                </wp:positionH>
                <wp:positionV relativeFrom="paragraph">
                  <wp:posOffset>108585</wp:posOffset>
                </wp:positionV>
                <wp:extent cx="5181600" cy="2819400"/>
                <wp:effectExtent l="0" t="0" r="0" b="0"/>
                <wp:wrapNone/>
                <wp:docPr id="18" name="Grupo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1600" cy="2819400"/>
                          <a:chOff x="-168193" y="0"/>
                          <a:chExt cx="5419959" cy="3194581"/>
                        </a:xfrm>
                      </wpg:grpSpPr>
                      <wps:wsp>
                        <wps:cNvPr id="495804149" name="CuadroTexto 2"/>
                        <wps:cNvSpPr txBox="1"/>
                        <wps:spPr>
                          <a:xfrm rot="16200000">
                            <a:off x="-826826" y="826764"/>
                            <a:ext cx="1694462" cy="377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roportion of patients (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17342143" name="Imagen 51734214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76999" y="0"/>
                            <a:ext cx="4974767" cy="319458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23388992" name="CuadroTexto 6"/>
                        <wps:cNvSpPr txBox="1"/>
                        <wps:spPr>
                          <a:xfrm>
                            <a:off x="1067338" y="1199616"/>
                            <a:ext cx="394975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8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83120339" name="CuadroTexto 7"/>
                        <wps:cNvSpPr txBox="1"/>
                        <wps:spPr>
                          <a:xfrm>
                            <a:off x="2171160" y="1199616"/>
                            <a:ext cx="395610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71003363" name="CuadroTexto 8"/>
                        <wps:cNvSpPr txBox="1"/>
                        <wps:spPr>
                          <a:xfrm>
                            <a:off x="3274981" y="1199616"/>
                            <a:ext cx="395610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0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15452405" name="CuadroTexto 9"/>
                        <wps:cNvSpPr txBox="1"/>
                        <wps:spPr>
                          <a:xfrm>
                            <a:off x="4378802" y="1199616"/>
                            <a:ext cx="394340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0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4919608" name="CuadroTexto 10"/>
                        <wps:cNvSpPr txBox="1"/>
                        <wps:spPr>
                          <a:xfrm>
                            <a:off x="1067338" y="492104"/>
                            <a:ext cx="394975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8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66967580" name="CuadroTexto 11"/>
                        <wps:cNvSpPr txBox="1"/>
                        <wps:spPr>
                          <a:xfrm>
                            <a:off x="2171160" y="492104"/>
                            <a:ext cx="395610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9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84344301" name="CuadroTexto 12"/>
                        <wps:cNvSpPr txBox="1"/>
                        <wps:spPr>
                          <a:xfrm>
                            <a:off x="3274981" y="467180"/>
                            <a:ext cx="395610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0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15270253" name="CuadroTexto 13"/>
                        <wps:cNvSpPr txBox="1"/>
                        <wps:spPr>
                          <a:xfrm>
                            <a:off x="4378802" y="462757"/>
                            <a:ext cx="394340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0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64994133" name="CuadroTexto 14"/>
                        <wps:cNvSpPr txBox="1"/>
                        <wps:spPr>
                          <a:xfrm>
                            <a:off x="1067338" y="63590"/>
                            <a:ext cx="394975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67233556" name="CuadroTexto 15"/>
                        <wps:cNvSpPr txBox="1"/>
                        <wps:spPr>
                          <a:xfrm>
                            <a:off x="2154905" y="206166"/>
                            <a:ext cx="395610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3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15469571" name="CuadroTexto 16"/>
                        <wps:cNvSpPr txBox="1"/>
                        <wps:spPr>
                          <a:xfrm>
                            <a:off x="2187855" y="63590"/>
                            <a:ext cx="395610" cy="327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6C1E70" w:rsidRDefault="006C1E70" w:rsidP="006C1E70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8F2839" id="Grupo 17" o:spid="_x0000_s1026" style="position:absolute;margin-left:12pt;margin-top:8.55pt;width:408pt;height:222pt;z-index:251659264;mso-position-horizontal-relative:margin;mso-width-relative:margin;mso-height-relative:margin" coordorigin="-1681" coordsize="54199,319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2" o:spid="_x0000_s1027" type="#_x0000_t202" style="position:absolute;left:-8267;top:8267;width:16944;height:377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yPyscA&#10;AADiAAAADwAAAGRycy9kb3ducmV2LnhtbESPQUvDQBSE74L/YXmCF7G7lbS0sdtSFaHXpvX+yL4m&#10;wezbkH1tkn/vCoLHYWa+YTa70bfqRn1sAluYzwwo4jK4hisL59Pn8wpUFGSHbWCyMFGE3fb+boO5&#10;CwMf6VZIpRKEY44WapEu1zqWNXmMs9ARJ+8Seo+SZF9p1+OQ4L7VL8YstceG00KNHb3XVH4XV29B&#10;PqQJ7uvJXMJxWLxNhyJqP1n7+DDuX0EJjfIf/msfnIVsvViZbJ6t4fdSugN6+w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ncj8rHAAAA4gAAAA8AAAAAAAAAAAAAAAAAmAIAAGRy&#10;cy9kb3ducmV2LnhtbFBLBQYAAAAABAAEAPUAAACMAwAAAAA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Proportion of patients (%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517342143" o:spid="_x0000_s1028" type="#_x0000_t75" style="position:absolute;left:2769;width:49748;height:319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lAMnJAAAA4gAAAA8AAABkcnMvZG93bnJldi54bWxEj1trwkAUhN+F/oflFPqmm3gndRURBBH7&#10;4AX18TR7moRmz4bsVqO/visIPg4z8w0zmTWmFBeqXWFZQdyJQBCnVhecKTjsl+0xCOeRNZaWScGN&#10;HMymb60JJtpeeUuXnc9EgLBLUEHufZVI6dKcDLqOrYiD92Nrgz7IOpO6xmuAm1J2o2goDRYcFnKs&#10;aJFT+rv7Mwosnsf6Pjy69eZ7kRp2XwN/0kp9vDfzTxCeGv8KP9srrWAQj3r9btzvweNSuANy+g8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nCUAyckAAADiAAAADwAAAAAAAAAA&#10;AAAAAACfAgAAZHJzL2Rvd25yZXYueG1sUEsFBgAAAAAEAAQA9wAAAJUDAAAAAA==&#10;">
                  <v:imagedata r:id="rId7" o:title=""/>
                  <v:path arrowok="t"/>
                </v:shape>
                <v:shape id="CuadroTexto 6" o:spid="_x0000_s1029" type="#_x0000_t202" style="position:absolute;left:10673;top:11996;width:3950;height:3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RZK8oA&#10;AADiAAAADwAAAGRycy9kb3ducmV2LnhtbESPzWrDMBCE74W8g9hAbo1Up21sN0oIKYWcGpqfQm+L&#10;tbFNrJWx1Nh5+6pQ6HGYmW+YxWqwjbhS52vHGh6mCgRx4UzNpYbj4e0+BeEDssHGMWm4kYfVcnS3&#10;wNy4nj/oug+liBD2OWqoQmhzKX1RkUU/dS1x9M6usxii7EppOuwj3DYyUepZWqw5LlTY0qai4rL/&#10;thpO7+evz0e1K1/tU9u7QUm2mdR6Mh7WLyACDeE//NfeGg3zZDZL0yxL4PdSvANy+QM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I9kWSvKAAAA4gAAAA8AAAAAAAAAAAAAAAAAmAIA&#10;AGRycy9kb3ducmV2LnhtbFBLBQYAAAAABAAEAPUAAACPAwAAAAA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8%</w:t>
                        </w:r>
                      </w:p>
                    </w:txbxContent>
                  </v:textbox>
                </v:shape>
                <v:shape id="CuadroTexto 7" o:spid="_x0000_s1030" type="#_x0000_t202" style="position:absolute;left:21711;top:11996;width:3956;height:3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swZj8kA&#10;AADiAAAADwAAAGRycy9kb3ducmV2LnhtbESPQWvCQBSE7wX/w/IEb7qrsUVTV5EWwZOlagu9PbLP&#10;JJh9G7Krif/eFYQeh5n5hlmsOluJKzW+dKxhPFIgiDNnSs41HA+b4QyED8gGK8ek4UYeVsveywJT&#10;41r+pus+5CJC2KeooQihTqX0WUEW/cjVxNE7ucZiiLLJpWmwjXBbyYlSb9JiyXGhwJo+CsrO+4vV&#10;8LM7/f1O1Vf+aV/r1nVKsp1LrQf9bv0OIlAX/sPP9tZomM6S8UQlyRwel+IdkMs7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7swZj8kAAADiAAAADwAAAAAAAAAAAAAAAACYAgAA&#10;ZHJzL2Rvd25yZXYueG1sUEsFBgAAAAAEAAQA9QAAAI4DAAAAAA=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%</w:t>
                        </w:r>
                      </w:p>
                    </w:txbxContent>
                  </v:textbox>
                </v:shape>
                <v:shape id="CuadroTexto 8" o:spid="_x0000_s1031" type="#_x0000_t202" style="position:absolute;left:32749;top:11996;width:3956;height:3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hgmckA&#10;AADiAAAADwAAAGRycy9kb3ducmV2LnhtbESPW2vCQBSE3wv+h+UIfau7mtZLdBVRhD5V6g18O2SP&#10;STB7NmS3Jv333UKhj8PMfMMsVp2txIMaXzrWMBwoEMSZMyXnGk7H3csUhA/IBivHpOGbPKyWvacF&#10;psa1/EmPQ8hFhLBPUUMRQp1K6bOCLPqBq4mjd3ONxRBlk0vTYBvhtpIjpcbSYslxocCaNgVl98OX&#10;1XD+uF0vr2qfb+1b3bpOSbYzqfVzv1vPQQTqwn/4r/1uNMwmQ6WSZJzA76V4B+TyB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JehgmckAAADiAAAADwAAAAAAAAAAAAAAAACYAgAA&#10;ZHJzL2Rvd25yZXYueG1sUEsFBgAAAAAEAAQA9QAAAI4DAAAAAA=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0%</w:t>
                        </w:r>
                      </w:p>
                    </w:txbxContent>
                  </v:textbox>
                </v:shape>
                <v:shape id="CuadroTexto 9" o:spid="_x0000_s1032" type="#_x0000_t202" style="position:absolute;left:43788;top:11996;width:3943;height:3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Ni+sYA&#10;AADjAAAADwAAAGRycy9kb3ducmV2LnhtbERPS2vCQBC+F/wPywi91V0lKRpdRZRCTy31Bd6G7JgE&#10;s7MhuzXpv+8Kgsf53rNY9bYWN2p95VjDeKRAEOfOVFxoOOw/3qYgfEA2WDsmDX/kYbUcvCwwM67j&#10;H7rtQiFiCPsMNZQhNJmUPi/Joh+5hjhyF9daDPFsC2la7GK4reVEqXdpseLYUGJDm5Ly6+7Xajh+&#10;Xc6nRH0XW5s2neuVZDuTWr8O+/UcRKA+PMUP96eJ85NxmqSTRKVw/ykCIJ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0Ni+sYAAADjAAAADwAAAAAAAAAAAAAAAACYAgAAZHJz&#10;L2Rvd25yZXYueG1sUEsFBgAAAAAEAAQA9QAAAIsDAAAAAA=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0%</w:t>
                        </w:r>
                      </w:p>
                    </w:txbxContent>
                  </v:textbox>
                </v:shape>
                <v:shape id="CuadroTexto 10" o:spid="_x0000_s1033" type="#_x0000_t202" style="position:absolute;left:10673;top:4921;width:3950;height:3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6l6V8UA&#10;AADiAAAADwAAAGRycy9kb3ducmV2LnhtbERPTWvCQBC9C/0PyxR6012LFZO6iliEnixqW+htyI5J&#10;aHY2ZFcT/33nUPD4eN/L9eAbdaUu1oEtTCcGFHERXM2lhc/TbrwAFROywyYwWbhRhPXqYbTE3IWe&#10;D3Q9plJJCMccLVQptbnWsajIY5yElli4c+g8JoFdqV2HvYT7Rj8bM9cea5aGClvaVlT8Hi/ewtf+&#10;/PM9Mx/lm39p+zAYzT7T1j49DptXUImGdBf/u9+dzDezbJrNjWyWS4JBr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qXpXxQAAAOIAAAAPAAAAAAAAAAAAAAAAAJgCAABkcnMv&#10;ZG93bnJldi54bWxQSwUGAAAAAAQABAD1AAAAigMAAAAA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8%</w:t>
                        </w:r>
                      </w:p>
                    </w:txbxContent>
                  </v:textbox>
                </v:shape>
                <v:shape id="CuadroTexto 11" o:spid="_x0000_s1034" type="#_x0000_t202" style="position:absolute;left:21711;top:4921;width:3956;height:3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QqB8gA&#10;AADiAAAADwAAAGRycy9kb3ducmV2LnhtbESPy2rCQBSG90LfYTgFdzrTomlMM5FSEVwp2gt0d8gc&#10;k9DMmZAZTfr2nYXg8ue/8eXr0bbiSr1vHGt4misQxKUzDVcaPj+2sxSED8gGW8ek4Y88rIuHSY6Z&#10;cQMf6XoKlYgj7DPUUIfQZVL6siaLfu464uidXW8xRNlX0vQ4xHHbymelEmmx4fhQY0fvNZW/p4vV&#10;8LU//3wv1KHa2GU3uFFJtiup9fRxfHsFEWgM9/CtvTMa0iRZJS/LNEJEpIgDsvgH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zRCoHyAAAAOIAAAAPAAAAAAAAAAAAAAAAAJgCAABk&#10;cnMvZG93bnJldi54bWxQSwUGAAAAAAQABAD1AAAAjQMAAAAA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9%</w:t>
                        </w:r>
                      </w:p>
                    </w:txbxContent>
                  </v:textbox>
                </v:shape>
                <v:shape id="CuadroTexto 12" o:spid="_x0000_s1035" type="#_x0000_t202" style="position:absolute;left:32749;top:4671;width:3956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0RrscA&#10;AADjAAAADwAAAGRycy9kb3ducmV2LnhtbERPS2vCQBC+F/wPywi91V01rRpdRRShp0p9gbchOybB&#10;7GzIbk3677uFQo/zvWex6mwlHtT40rGG4UCBIM6cKTnXcDruXqYgfEA2WDkmDd/kYbXsPS0wNa7l&#10;T3ocQi5iCPsUNRQh1KmUPivIoh+4mjhyN9dYDPFscmkabGO4reRIqTdpseTYUGBNm4Ky++HLajh/&#10;3K6XRO3zrX2tW9cpyXYmtX7ud+s5iEBd+Bf/ud9NnD+ZJuMkGash/P4UAZD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aNEa7HAAAA4wAAAA8AAAAAAAAAAAAAAAAAmAIAAGRy&#10;cy9kb3ducmV2LnhtbFBLBQYAAAAABAAEAPUAAACMAwAAAAA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0%</w:t>
                        </w:r>
                      </w:p>
                    </w:txbxContent>
                  </v:textbox>
                </v:shape>
                <v:shape id="CuadroTexto 13" o:spid="_x0000_s1036" type="#_x0000_t202" style="position:absolute;left:43788;top:4627;width:3943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AJ18cA&#10;AADjAAAADwAAAGRycy9kb3ducmV2LnhtbERPX2vCMBB/F/Ydwg18m4mdVdcZRTYGPk10c7C3oznb&#10;YnMpTbT125vBwMf7/b/Fqre1uFDrK8caxiMFgjh3puJCw/fXx9MchA/IBmvHpOFKHlbLh8ECM+M6&#10;3tFlHwoRQ9hnqKEMocmk9HlJFv3INcSRO7rWYohnW0jTYhfDbS0TpabSYsWxocSG3krKT/uz1XD4&#10;PP7+TNS2eLdp07leSbYvUuvhY79+BRGoD3fxv3tj4vzZOE1mKkmf4e+nCIBc3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JwCdfHAAAA4wAAAA8AAAAAAAAAAAAAAAAAmAIAAGRy&#10;cy9kb3ducmV2LnhtbFBLBQYAAAAABAAEAPUAAACMAwAAAAA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0%</w:t>
                        </w:r>
                      </w:p>
                    </w:txbxContent>
                  </v:textbox>
                </v:shape>
                <v:shape id="CuadroTexto 14" o:spid="_x0000_s1037" type="#_x0000_t202" style="position:absolute;left:10673;top:635;width:3950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CSFMkA&#10;AADiAAAADwAAAGRycy9kb3ducmV2LnhtbESPQWvCQBSE74L/YXlCb7qrpmJSVxGL0JOltgq9PbLP&#10;JJh9G7KrSf+9Wyj0OMzMN8xq09ta3Kn1lWMN04kCQZw7U3Gh4etzP16C8AHZYO2YNPyQh816OFhh&#10;ZlzHH3Q/hkJECPsMNZQhNJmUPi/Jop+4hjh6F9daDFG2hTQtdhFuazlTaiEtVhwXSmxoV1J+Pd6s&#10;htPh8n1O1Hvxap+bzvVKsk2l1k+jfvsCIlAf/sN/7TejYblI0jSZzufweyneAbl+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e8CSFMkAAADiAAAADwAAAAAAAAAAAAAAAACYAgAA&#10;ZHJzL2Rvd25yZXYueG1sUEsFBgAAAAAEAAQA9QAAAI4DAAAAAA=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%</w:t>
                        </w:r>
                      </w:p>
                    </w:txbxContent>
                  </v:textbox>
                </v:shape>
                <v:shape id="CuadroTexto 15" o:spid="_x0000_s1038" type="#_x0000_t202" style="position:absolute;left:21549;top:2061;width:3956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ZoD8cA&#10;AADjAAAADwAAAGRycy9kb3ducmV2LnhtbERPS2vCQBC+F/wPyxR6q7tVE23qKqWl4KnFJ3gbsmMS&#10;zM6G7NbEf+8KhR7ne8982dtaXKj1lWMNL0MFgjh3puJCw2779TwD4QOywdoxabiSh+Vi8DDHzLiO&#10;13TZhELEEPYZaihDaDIpfV6SRT90DXHkTq61GOLZFtK02MVwW8uRUqm0WHFsKLGhj5Ly8+bXath/&#10;n46HifopPm3SdK5Xku2r1PrpsX9/AxGoD//iP/fKxPmTdDoaj5MkhftPEQC5u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4maA/HAAAA4wAAAA8AAAAAAAAAAAAAAAAAmAIAAGRy&#10;cy9kb3ducmV2LnhtbFBLBQYAAAAABAAEAPUAAACMAwAAAAA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3%</w:t>
                        </w:r>
                      </w:p>
                    </w:txbxContent>
                  </v:textbox>
                </v:shape>
                <v:shape id="CuadroTexto 16" o:spid="_x0000_s1039" type="#_x0000_t202" style="position:absolute;left:21878;top:635;width:3956;height:3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vtgckA&#10;AADiAAAADwAAAGRycy9kb3ducmV2LnhtbESPQWvCQBSE74L/YXmF3upuxGgTXUUshZ5a1Cp4e2Sf&#10;SWj2bchuTfrvu4WCx2FmvmFWm8E24kadrx1rSCYKBHHhTM2lhs/j69MzCB+QDTaOScMPedisx6MV&#10;5sb1vKfbIZQiQtjnqKEKoc2l9EVFFv3EtcTRu7rOYoiyK6XpsI9w28ipUnNpsea4UGFLu4qKr8O3&#10;1XB6v17OM/VRvti07d2gJNtMav34MGyXIAIN4R7+b78ZDVmSzuZZukjg71K8A3L9C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oQvtgckAAADiAAAADwAAAAAAAAAAAAAAAACYAgAA&#10;ZHJzL2Rvd25yZXYueG1sUEsFBgAAAAAEAAQA9QAAAI4DAAAAAA==&#10;" filled="f" stroked="f">
                  <v:textbox>
                    <w:txbxContent>
                      <w:p w:rsidR="006C1E70" w:rsidRDefault="006C1E70" w:rsidP="006C1E70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%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6C1E70" w:rsidRPr="006C1E70" w:rsidRDefault="006C1E70" w:rsidP="006C1E70">
      <w:pPr>
        <w:pStyle w:val="CuerpoA"/>
        <w:rPr>
          <w:rStyle w:val="Ninguno"/>
          <w:color w:val="auto"/>
          <w:sz w:val="22"/>
          <w:szCs w:val="22"/>
        </w:rPr>
      </w:pPr>
    </w:p>
    <w:p w:rsidR="006C1E70" w:rsidRPr="006C1E70" w:rsidRDefault="006C1E70" w:rsidP="006C1E70">
      <w:pPr>
        <w:pStyle w:val="CuerpoA"/>
        <w:rPr>
          <w:rStyle w:val="NingunoA"/>
          <w:color w:val="auto"/>
          <w:sz w:val="22"/>
          <w:szCs w:val="22"/>
          <w:lang w:val="en-GB"/>
        </w:rPr>
      </w:pPr>
    </w:p>
    <w:p w:rsidR="006C1E70" w:rsidRPr="006C1E70" w:rsidRDefault="006C1E70" w:rsidP="006C1E70">
      <w:pPr>
        <w:pStyle w:val="Default"/>
        <w:widowControl w:val="0"/>
        <w:jc w:val="both"/>
        <w:rPr>
          <w:rStyle w:val="Ninguno"/>
          <w:rFonts w:ascii="Times New Roman" w:eastAsia="Times New Roman" w:hAnsi="Times New Roman" w:cs="Times New Roman"/>
          <w:color w:val="auto"/>
          <w:sz w:val="23"/>
          <w:szCs w:val="23"/>
          <w:lang w:val="en-US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 w:rsidP="006C1E70">
      <w:pPr>
        <w:pStyle w:val="Cuerpo"/>
        <w:rPr>
          <w:color w:val="auto"/>
        </w:rPr>
      </w:pPr>
    </w:p>
    <w:p w:rsidR="006C1E70" w:rsidRPr="006C1E70" w:rsidRDefault="006C1E70"/>
    <w:sectPr w:rsidR="006C1E70" w:rsidRPr="006C1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E70"/>
    <w:rsid w:val="00001852"/>
    <w:rsid w:val="00027E12"/>
    <w:rsid w:val="000304C7"/>
    <w:rsid w:val="00033312"/>
    <w:rsid w:val="000436FD"/>
    <w:rsid w:val="00044844"/>
    <w:rsid w:val="00045D6F"/>
    <w:rsid w:val="00046849"/>
    <w:rsid w:val="00054A2C"/>
    <w:rsid w:val="00064D4F"/>
    <w:rsid w:val="000728F4"/>
    <w:rsid w:val="00075136"/>
    <w:rsid w:val="00075531"/>
    <w:rsid w:val="00080146"/>
    <w:rsid w:val="0008120A"/>
    <w:rsid w:val="000964FE"/>
    <w:rsid w:val="000A5330"/>
    <w:rsid w:val="000C1A78"/>
    <w:rsid w:val="000C4714"/>
    <w:rsid w:val="000C6D31"/>
    <w:rsid w:val="000D5275"/>
    <w:rsid w:val="000E21A3"/>
    <w:rsid w:val="000E7FDC"/>
    <w:rsid w:val="000F491F"/>
    <w:rsid w:val="001069F0"/>
    <w:rsid w:val="00107D58"/>
    <w:rsid w:val="00120F3F"/>
    <w:rsid w:val="00124414"/>
    <w:rsid w:val="00131BED"/>
    <w:rsid w:val="00136406"/>
    <w:rsid w:val="001504EC"/>
    <w:rsid w:val="00152A82"/>
    <w:rsid w:val="001604D8"/>
    <w:rsid w:val="00161077"/>
    <w:rsid w:val="001804AE"/>
    <w:rsid w:val="00184DF0"/>
    <w:rsid w:val="00186E8F"/>
    <w:rsid w:val="0019039C"/>
    <w:rsid w:val="0019170C"/>
    <w:rsid w:val="001967C6"/>
    <w:rsid w:val="001979C8"/>
    <w:rsid w:val="001A23A6"/>
    <w:rsid w:val="001D4BB3"/>
    <w:rsid w:val="001D6CBA"/>
    <w:rsid w:val="001E1286"/>
    <w:rsid w:val="001E72FC"/>
    <w:rsid w:val="001F3808"/>
    <w:rsid w:val="001F5521"/>
    <w:rsid w:val="001F6C45"/>
    <w:rsid w:val="0020224A"/>
    <w:rsid w:val="00213610"/>
    <w:rsid w:val="002148F8"/>
    <w:rsid w:val="00217C7C"/>
    <w:rsid w:val="0023287B"/>
    <w:rsid w:val="002369FD"/>
    <w:rsid w:val="002371C8"/>
    <w:rsid w:val="002373A2"/>
    <w:rsid w:val="00243266"/>
    <w:rsid w:val="002432EC"/>
    <w:rsid w:val="00261F15"/>
    <w:rsid w:val="00263BB0"/>
    <w:rsid w:val="00266092"/>
    <w:rsid w:val="002660C9"/>
    <w:rsid w:val="002709B6"/>
    <w:rsid w:val="00271C92"/>
    <w:rsid w:val="00271FF4"/>
    <w:rsid w:val="002744D3"/>
    <w:rsid w:val="00275614"/>
    <w:rsid w:val="00293604"/>
    <w:rsid w:val="002A2A31"/>
    <w:rsid w:val="002A39BD"/>
    <w:rsid w:val="002B3EDC"/>
    <w:rsid w:val="002C6FE5"/>
    <w:rsid w:val="002E2149"/>
    <w:rsid w:val="002E6745"/>
    <w:rsid w:val="002E6C10"/>
    <w:rsid w:val="002F0211"/>
    <w:rsid w:val="002F3CA6"/>
    <w:rsid w:val="002F4C3D"/>
    <w:rsid w:val="002F6C3D"/>
    <w:rsid w:val="00301BBD"/>
    <w:rsid w:val="003031CF"/>
    <w:rsid w:val="00303655"/>
    <w:rsid w:val="003042E6"/>
    <w:rsid w:val="00307146"/>
    <w:rsid w:val="0031251B"/>
    <w:rsid w:val="00314394"/>
    <w:rsid w:val="00327662"/>
    <w:rsid w:val="003476C3"/>
    <w:rsid w:val="00353FAE"/>
    <w:rsid w:val="003627F0"/>
    <w:rsid w:val="0037757D"/>
    <w:rsid w:val="00382763"/>
    <w:rsid w:val="00390D43"/>
    <w:rsid w:val="00392744"/>
    <w:rsid w:val="003A0107"/>
    <w:rsid w:val="003A0DC2"/>
    <w:rsid w:val="003A6C28"/>
    <w:rsid w:val="003B448E"/>
    <w:rsid w:val="003C3C89"/>
    <w:rsid w:val="003C4738"/>
    <w:rsid w:val="003C6DC5"/>
    <w:rsid w:val="003D3934"/>
    <w:rsid w:val="003E2C53"/>
    <w:rsid w:val="003F23C8"/>
    <w:rsid w:val="003F6E23"/>
    <w:rsid w:val="00401821"/>
    <w:rsid w:val="00402681"/>
    <w:rsid w:val="00407140"/>
    <w:rsid w:val="00410EE1"/>
    <w:rsid w:val="004143A2"/>
    <w:rsid w:val="00414CB7"/>
    <w:rsid w:val="00415E9E"/>
    <w:rsid w:val="00425CED"/>
    <w:rsid w:val="00427220"/>
    <w:rsid w:val="00435929"/>
    <w:rsid w:val="00444077"/>
    <w:rsid w:val="00446C2D"/>
    <w:rsid w:val="00453015"/>
    <w:rsid w:val="00454880"/>
    <w:rsid w:val="00454F84"/>
    <w:rsid w:val="004573D8"/>
    <w:rsid w:val="00464641"/>
    <w:rsid w:val="00467576"/>
    <w:rsid w:val="00471163"/>
    <w:rsid w:val="004718C8"/>
    <w:rsid w:val="00473C1A"/>
    <w:rsid w:val="004752D6"/>
    <w:rsid w:val="00483019"/>
    <w:rsid w:val="00487E61"/>
    <w:rsid w:val="00490F6E"/>
    <w:rsid w:val="004A0D9A"/>
    <w:rsid w:val="004A0EAA"/>
    <w:rsid w:val="004A66B8"/>
    <w:rsid w:val="004B6A48"/>
    <w:rsid w:val="004C0B75"/>
    <w:rsid w:val="004C0CA4"/>
    <w:rsid w:val="004C753F"/>
    <w:rsid w:val="004E59E5"/>
    <w:rsid w:val="004E6BD8"/>
    <w:rsid w:val="004E6E1E"/>
    <w:rsid w:val="004F1B84"/>
    <w:rsid w:val="004F4C45"/>
    <w:rsid w:val="00504A7E"/>
    <w:rsid w:val="00513625"/>
    <w:rsid w:val="00515269"/>
    <w:rsid w:val="00520ED2"/>
    <w:rsid w:val="00524D43"/>
    <w:rsid w:val="00525952"/>
    <w:rsid w:val="005363F9"/>
    <w:rsid w:val="00545589"/>
    <w:rsid w:val="00550E12"/>
    <w:rsid w:val="00566C7B"/>
    <w:rsid w:val="005802AB"/>
    <w:rsid w:val="005907D1"/>
    <w:rsid w:val="00591F77"/>
    <w:rsid w:val="00593D47"/>
    <w:rsid w:val="00594BE7"/>
    <w:rsid w:val="00596F70"/>
    <w:rsid w:val="00597005"/>
    <w:rsid w:val="005A114D"/>
    <w:rsid w:val="005A39C4"/>
    <w:rsid w:val="005A5668"/>
    <w:rsid w:val="005C5816"/>
    <w:rsid w:val="005D234A"/>
    <w:rsid w:val="005D5F2D"/>
    <w:rsid w:val="005E16DD"/>
    <w:rsid w:val="005E208F"/>
    <w:rsid w:val="005E6DEE"/>
    <w:rsid w:val="006161EB"/>
    <w:rsid w:val="00626EB3"/>
    <w:rsid w:val="00627455"/>
    <w:rsid w:val="00637A45"/>
    <w:rsid w:val="00637C7C"/>
    <w:rsid w:val="00642B4F"/>
    <w:rsid w:val="00645265"/>
    <w:rsid w:val="006455BB"/>
    <w:rsid w:val="00646E23"/>
    <w:rsid w:val="00677D4C"/>
    <w:rsid w:val="00692A7F"/>
    <w:rsid w:val="00694BB9"/>
    <w:rsid w:val="0069669F"/>
    <w:rsid w:val="00696939"/>
    <w:rsid w:val="006A35F2"/>
    <w:rsid w:val="006B311F"/>
    <w:rsid w:val="006B5A91"/>
    <w:rsid w:val="006B7763"/>
    <w:rsid w:val="006C1E70"/>
    <w:rsid w:val="006E3705"/>
    <w:rsid w:val="006E59C4"/>
    <w:rsid w:val="006E7408"/>
    <w:rsid w:val="006F1F21"/>
    <w:rsid w:val="006F2765"/>
    <w:rsid w:val="006F758F"/>
    <w:rsid w:val="00701DB2"/>
    <w:rsid w:val="00715BE8"/>
    <w:rsid w:val="00715D91"/>
    <w:rsid w:val="007177DD"/>
    <w:rsid w:val="0072124C"/>
    <w:rsid w:val="00721AAD"/>
    <w:rsid w:val="0072633C"/>
    <w:rsid w:val="00731262"/>
    <w:rsid w:val="00735CBC"/>
    <w:rsid w:val="00746435"/>
    <w:rsid w:val="00746AFD"/>
    <w:rsid w:val="007533F6"/>
    <w:rsid w:val="00754C10"/>
    <w:rsid w:val="007559B9"/>
    <w:rsid w:val="00770CA5"/>
    <w:rsid w:val="00787F57"/>
    <w:rsid w:val="0079135A"/>
    <w:rsid w:val="00796A4E"/>
    <w:rsid w:val="00797072"/>
    <w:rsid w:val="007A0CEB"/>
    <w:rsid w:val="007A31B2"/>
    <w:rsid w:val="007B1947"/>
    <w:rsid w:val="007B62D8"/>
    <w:rsid w:val="007B6400"/>
    <w:rsid w:val="007C03A9"/>
    <w:rsid w:val="007C5891"/>
    <w:rsid w:val="007D2284"/>
    <w:rsid w:val="007E5CBA"/>
    <w:rsid w:val="007E649B"/>
    <w:rsid w:val="007F74CF"/>
    <w:rsid w:val="0080065E"/>
    <w:rsid w:val="00801946"/>
    <w:rsid w:val="00807A9A"/>
    <w:rsid w:val="008209F5"/>
    <w:rsid w:val="00823C0D"/>
    <w:rsid w:val="00824278"/>
    <w:rsid w:val="008242DF"/>
    <w:rsid w:val="00824A09"/>
    <w:rsid w:val="00832FD5"/>
    <w:rsid w:val="0083315E"/>
    <w:rsid w:val="00842580"/>
    <w:rsid w:val="008432E4"/>
    <w:rsid w:val="008439E9"/>
    <w:rsid w:val="00843A96"/>
    <w:rsid w:val="00843DDF"/>
    <w:rsid w:val="008440E4"/>
    <w:rsid w:val="008601D0"/>
    <w:rsid w:val="0086106F"/>
    <w:rsid w:val="00870D89"/>
    <w:rsid w:val="008801E2"/>
    <w:rsid w:val="00881E87"/>
    <w:rsid w:val="00895C48"/>
    <w:rsid w:val="008A221B"/>
    <w:rsid w:val="008B4C6E"/>
    <w:rsid w:val="008C1F87"/>
    <w:rsid w:val="008C354B"/>
    <w:rsid w:val="008C546D"/>
    <w:rsid w:val="008C6676"/>
    <w:rsid w:val="008E7B2D"/>
    <w:rsid w:val="00901784"/>
    <w:rsid w:val="00902F20"/>
    <w:rsid w:val="009047B9"/>
    <w:rsid w:val="00906C2F"/>
    <w:rsid w:val="00920D01"/>
    <w:rsid w:val="00924FA3"/>
    <w:rsid w:val="009312C0"/>
    <w:rsid w:val="00935BAC"/>
    <w:rsid w:val="00937824"/>
    <w:rsid w:val="00950645"/>
    <w:rsid w:val="00960349"/>
    <w:rsid w:val="00976210"/>
    <w:rsid w:val="009869C6"/>
    <w:rsid w:val="00991F66"/>
    <w:rsid w:val="00992E98"/>
    <w:rsid w:val="00994EE1"/>
    <w:rsid w:val="009A057E"/>
    <w:rsid w:val="009B144A"/>
    <w:rsid w:val="009D5978"/>
    <w:rsid w:val="009E28A3"/>
    <w:rsid w:val="009E462D"/>
    <w:rsid w:val="00A032BF"/>
    <w:rsid w:val="00A27F17"/>
    <w:rsid w:val="00A41798"/>
    <w:rsid w:val="00A41E2C"/>
    <w:rsid w:val="00A459D8"/>
    <w:rsid w:val="00A824D6"/>
    <w:rsid w:val="00A83C2C"/>
    <w:rsid w:val="00AA00D3"/>
    <w:rsid w:val="00AA4CCB"/>
    <w:rsid w:val="00AB6635"/>
    <w:rsid w:val="00AC4A42"/>
    <w:rsid w:val="00AD7060"/>
    <w:rsid w:val="00AD714F"/>
    <w:rsid w:val="00AD7A77"/>
    <w:rsid w:val="00AE0E9A"/>
    <w:rsid w:val="00AE4AC0"/>
    <w:rsid w:val="00AF707E"/>
    <w:rsid w:val="00B020FD"/>
    <w:rsid w:val="00B03418"/>
    <w:rsid w:val="00B056E8"/>
    <w:rsid w:val="00B17D4B"/>
    <w:rsid w:val="00B20AFF"/>
    <w:rsid w:val="00B23D40"/>
    <w:rsid w:val="00B3038C"/>
    <w:rsid w:val="00B36722"/>
    <w:rsid w:val="00B615A1"/>
    <w:rsid w:val="00B6273F"/>
    <w:rsid w:val="00B71CCF"/>
    <w:rsid w:val="00B879B5"/>
    <w:rsid w:val="00B907D7"/>
    <w:rsid w:val="00B95EA8"/>
    <w:rsid w:val="00BA3033"/>
    <w:rsid w:val="00BB2BB1"/>
    <w:rsid w:val="00BB3EC8"/>
    <w:rsid w:val="00BC3883"/>
    <w:rsid w:val="00BC5AAD"/>
    <w:rsid w:val="00BC629B"/>
    <w:rsid w:val="00BC7698"/>
    <w:rsid w:val="00BD0045"/>
    <w:rsid w:val="00BD6BE9"/>
    <w:rsid w:val="00BE2EB3"/>
    <w:rsid w:val="00BE4418"/>
    <w:rsid w:val="00BF6896"/>
    <w:rsid w:val="00C07893"/>
    <w:rsid w:val="00C170F6"/>
    <w:rsid w:val="00C22798"/>
    <w:rsid w:val="00C238D7"/>
    <w:rsid w:val="00C42AE9"/>
    <w:rsid w:val="00C4364A"/>
    <w:rsid w:val="00C4789B"/>
    <w:rsid w:val="00C56FDC"/>
    <w:rsid w:val="00C57995"/>
    <w:rsid w:val="00C658E3"/>
    <w:rsid w:val="00C7314C"/>
    <w:rsid w:val="00C77D93"/>
    <w:rsid w:val="00C85694"/>
    <w:rsid w:val="00CB394F"/>
    <w:rsid w:val="00CD2A81"/>
    <w:rsid w:val="00CF470D"/>
    <w:rsid w:val="00CF5E54"/>
    <w:rsid w:val="00D01138"/>
    <w:rsid w:val="00D033D8"/>
    <w:rsid w:val="00D079E4"/>
    <w:rsid w:val="00D1157F"/>
    <w:rsid w:val="00D141B8"/>
    <w:rsid w:val="00D2064A"/>
    <w:rsid w:val="00D24C74"/>
    <w:rsid w:val="00D30067"/>
    <w:rsid w:val="00D331A3"/>
    <w:rsid w:val="00D37886"/>
    <w:rsid w:val="00D448D6"/>
    <w:rsid w:val="00D52F4F"/>
    <w:rsid w:val="00D532ED"/>
    <w:rsid w:val="00D5517F"/>
    <w:rsid w:val="00D61618"/>
    <w:rsid w:val="00D647F6"/>
    <w:rsid w:val="00D67A98"/>
    <w:rsid w:val="00D77D1E"/>
    <w:rsid w:val="00D83EBD"/>
    <w:rsid w:val="00D902F1"/>
    <w:rsid w:val="00D90ADD"/>
    <w:rsid w:val="00D95370"/>
    <w:rsid w:val="00D97EC6"/>
    <w:rsid w:val="00DA7F1E"/>
    <w:rsid w:val="00DB4AC2"/>
    <w:rsid w:val="00DB6799"/>
    <w:rsid w:val="00DC4A60"/>
    <w:rsid w:val="00DC5166"/>
    <w:rsid w:val="00DC6269"/>
    <w:rsid w:val="00DD3F6C"/>
    <w:rsid w:val="00DE12E6"/>
    <w:rsid w:val="00DE34E3"/>
    <w:rsid w:val="00E0306E"/>
    <w:rsid w:val="00E04E36"/>
    <w:rsid w:val="00E12C92"/>
    <w:rsid w:val="00E17E4B"/>
    <w:rsid w:val="00E2379A"/>
    <w:rsid w:val="00E24D4E"/>
    <w:rsid w:val="00E446D6"/>
    <w:rsid w:val="00E643D2"/>
    <w:rsid w:val="00E66287"/>
    <w:rsid w:val="00E8349E"/>
    <w:rsid w:val="00E83CAF"/>
    <w:rsid w:val="00E96A37"/>
    <w:rsid w:val="00EA0991"/>
    <w:rsid w:val="00EA0E4A"/>
    <w:rsid w:val="00EA3B89"/>
    <w:rsid w:val="00EA3BCF"/>
    <w:rsid w:val="00EA7D4E"/>
    <w:rsid w:val="00EB2E0C"/>
    <w:rsid w:val="00EC3A14"/>
    <w:rsid w:val="00ED2606"/>
    <w:rsid w:val="00ED74EA"/>
    <w:rsid w:val="00EE0EEE"/>
    <w:rsid w:val="00EE39D1"/>
    <w:rsid w:val="00EE50D4"/>
    <w:rsid w:val="00EE55A7"/>
    <w:rsid w:val="00EF6A47"/>
    <w:rsid w:val="00F1186B"/>
    <w:rsid w:val="00F1400D"/>
    <w:rsid w:val="00F167E9"/>
    <w:rsid w:val="00F207D7"/>
    <w:rsid w:val="00F26D06"/>
    <w:rsid w:val="00F26D50"/>
    <w:rsid w:val="00F302F0"/>
    <w:rsid w:val="00F33CA5"/>
    <w:rsid w:val="00F37576"/>
    <w:rsid w:val="00F44E5C"/>
    <w:rsid w:val="00F5786D"/>
    <w:rsid w:val="00F63E33"/>
    <w:rsid w:val="00F64DE3"/>
    <w:rsid w:val="00F66AF7"/>
    <w:rsid w:val="00F72EF0"/>
    <w:rsid w:val="00F7349A"/>
    <w:rsid w:val="00F73B6C"/>
    <w:rsid w:val="00F75AFD"/>
    <w:rsid w:val="00F827E3"/>
    <w:rsid w:val="00F85DE3"/>
    <w:rsid w:val="00F9764C"/>
    <w:rsid w:val="00FA1832"/>
    <w:rsid w:val="00FB1A58"/>
    <w:rsid w:val="00FB484B"/>
    <w:rsid w:val="00FB5F82"/>
    <w:rsid w:val="00FB633E"/>
    <w:rsid w:val="00FC33AE"/>
    <w:rsid w:val="00FD0A6C"/>
    <w:rsid w:val="00FE04F2"/>
    <w:rsid w:val="00FF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EF690D-1C95-47D3-8101-D884D72EC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C1E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6C1E70"/>
  </w:style>
  <w:style w:type="paragraph" w:customStyle="1" w:styleId="Default">
    <w:name w:val="Default"/>
    <w:rsid w:val="006C1E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s-ES_tradnl" w:eastAsia="es-ES"/>
    </w:rPr>
  </w:style>
  <w:style w:type="paragraph" w:customStyle="1" w:styleId="CuerpoA">
    <w:name w:val="Cuerpo A"/>
    <w:rsid w:val="006C1E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uerpo">
    <w:name w:val="Cuerpo"/>
    <w:rsid w:val="006C1E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A">
    <w:name w:val="Ninguno A"/>
    <w:basedOn w:val="Ninguno"/>
    <w:rsid w:val="006C1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3-08-10T06:42:00Z</dcterms:created>
  <dcterms:modified xsi:type="dcterms:W3CDTF">2023-08-10T06:44:00Z</dcterms:modified>
</cp:coreProperties>
</file>